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5" w:leader="none"/>
        </w:tabs>
        <w:autoSpaceDE w:val="false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Additional file 1. </w:t>
      </w:r>
      <w:r>
        <w:rPr>
          <w:bCs/>
          <w:color w:val="000000"/>
          <w:lang w:val="en-GB"/>
        </w:rPr>
        <w:t>Seroconversion (ELISA Abs titres EU/mL; %) in adult (A) and juvenile (J) red fox (RF) subpopulation during the 2010-2019 ORV programme in Lithuania</w:t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tbl>
      <w:tblPr>
        <w:tblW w:w="15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720"/>
        <w:gridCol w:w="672"/>
        <w:gridCol w:w="672"/>
        <w:gridCol w:w="662"/>
        <w:gridCol w:w="697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792"/>
        <w:gridCol w:w="720"/>
        <w:gridCol w:w="720"/>
        <w:gridCol w:w="720"/>
        <w:gridCol w:w="720"/>
        <w:gridCol w:w="697"/>
      </w:tblGrid>
      <w:tr>
        <w:trPr>
          <w:trHeight w:val="405" w:hRule="atLeast"/>
        </w:trPr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ORV Period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0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0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1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1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2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2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3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3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4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4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5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5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6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6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7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7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8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8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9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9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 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amples (n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547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10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670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38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720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30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681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66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834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78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8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856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84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3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39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317</w:t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&lt;0.125 EU/mL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5.5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8.7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7.7</w:t>
            </w:r>
          </w:p>
        </w:tc>
        <w:tc>
          <w:tcPr>
            <w:tcW w:w="66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3.2</w:t>
            </w:r>
          </w:p>
        </w:tc>
        <w:tc>
          <w:tcPr>
            <w:tcW w:w="69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4.5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1.3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3.8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8.5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8.9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3.6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3.1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4.5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2.2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5.9</w:t>
            </w:r>
          </w:p>
        </w:tc>
        <w:tc>
          <w:tcPr>
            <w:tcW w:w="79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1.7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5.7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5.8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9.8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3.1</w:t>
            </w:r>
          </w:p>
        </w:tc>
        <w:tc>
          <w:tcPr>
            <w:tcW w:w="69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8.8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7.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2.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2.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7.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9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5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9.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2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4.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9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7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0.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6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0.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6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4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7.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74.1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64.5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53.2</w:t>
            </w:r>
          </w:p>
        </w:tc>
        <w:tc>
          <w:tcPr>
            <w:tcW w:w="6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8.9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69.2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67.2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77.5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64.4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73.8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68.5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8.6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9.0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57.8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51.4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57.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51.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62.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54.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69.1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64.7</w:t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0.125&lt;0.49 EU/mL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2.5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0.6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6.5</w:t>
            </w:r>
          </w:p>
        </w:tc>
        <w:tc>
          <w:tcPr>
            <w:tcW w:w="6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1.4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6.5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7.3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4.2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4.4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0.2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1.5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9.3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4.9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9.6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3.7</w:t>
            </w:r>
          </w:p>
        </w:tc>
        <w:tc>
          <w:tcPr>
            <w:tcW w:w="7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4.3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3.5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6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9.5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3.6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7.6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8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6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2.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7.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2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3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0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0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5.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6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0.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6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9.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6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.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6.5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4.8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0.3</w:t>
            </w:r>
          </w:p>
        </w:tc>
        <w:tc>
          <w:tcPr>
            <w:tcW w:w="6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5.6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0.4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1.2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8.1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8.3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5.4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6.6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3.7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8.9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3.2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7.5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8.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7.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0.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2.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4.7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0.8</w:t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0.5≤2 EU/mL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240" w:hanging="0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8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5.1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9.6</w:t>
            </w:r>
          </w:p>
        </w:tc>
        <w:tc>
          <w:tcPr>
            <w:tcW w:w="6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8.5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9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5.9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0.1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2.8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0.1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0.4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7.9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4.1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0.4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7.7</w:t>
            </w:r>
          </w:p>
        </w:tc>
        <w:tc>
          <w:tcPr>
            <w:tcW w:w="7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5.5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0.2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1.5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7.8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8.5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6.7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1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4.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4.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5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.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0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8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0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0.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1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7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5.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3.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6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3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4.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2.0</w:t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1.3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0.2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4.3</w:t>
            </w:r>
          </w:p>
        </w:tc>
        <w:tc>
          <w:tcPr>
            <w:tcW w:w="6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2.7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2.3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9.1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9.6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6.8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9.7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9.8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54.2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50.6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7.8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1.8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9.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6.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7.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1.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2.7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16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&gt;2 EU/mL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320" w:hanging="0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.5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.1</w:t>
            </w:r>
          </w:p>
        </w:tc>
        <w:tc>
          <w:tcPr>
            <w:tcW w:w="6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6.9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0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.4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.01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.3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0.72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.6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9.6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6.5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7.8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2.7</w:t>
            </w:r>
          </w:p>
        </w:tc>
        <w:tc>
          <w:tcPr>
            <w:tcW w:w="7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8.5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0.6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.7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2.9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.8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0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0.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0.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.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-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.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bidi="mr-IN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 w:bidi="mr-IN"/>
              </w:rPr>
              <w:t>1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bidi="mr-IN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 w:bidi="mr-IN"/>
              </w:rPr>
              <w:t>0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0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.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0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.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.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8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2.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2.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31.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-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1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5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0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.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0.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9.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9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5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3.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2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1.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12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701" w:gutter="0" w:header="0" w:top="1701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ba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Tlidtranslationtranslation">
    <w:name w:val="tlid-translation translation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2">
    <w:name w:val=" Char Char2"/>
    <w:basedOn w:val="DefaultParagraphFont"/>
    <w:qFormat/>
    <w:rPr>
      <w:rFonts w:ascii="Times New Roman" w:hAnsi="Times New Roman" w:eastAsia="MS Mincho;ＭＳ 明朝" w:cs="Times New Roman"/>
      <w:sz w:val="18"/>
      <w:szCs w:val="18"/>
      <w:lang w:val="en-US" w:eastAsia="ja-JP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harChar1">
    <w:name w:val=" Char Char1"/>
    <w:basedOn w:val="DefaultParagraphFont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CharChar">
    <w:name w:val=" Char Char"/>
    <w:basedOn w:val="CharChar1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lang w:val="lt-LT" w:bidi="mr-I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7:19:00Z</dcterms:created>
  <dc:creator>Microsoft Office User</dc:creator>
  <dc:description/>
  <cp:keywords/>
  <dc:language>en-US</dc:language>
  <cp:lastModifiedBy>.</cp:lastModifiedBy>
  <cp:lastPrinted>2020-05-25T00:12:00Z</cp:lastPrinted>
  <dcterms:modified xsi:type="dcterms:W3CDTF">2021-03-08T07:31:00Z</dcterms:modified>
  <cp:revision>21</cp:revision>
  <dc:subject/>
  <dc:title>Supplementary material</dc:title>
</cp:coreProperties>
</file>